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299CE" w14:textId="493EC760" w:rsidR="00246763" w:rsidRPr="00AB6E07" w:rsidRDefault="00AB6E07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Table </w:t>
      </w:r>
      <w:r>
        <w:rPr>
          <w:rFonts w:ascii="Times New Roman Bold" w:hAnsi="Times New Roman Bold" w:cs="Times New Roman Bold" w:hint="eastAsia"/>
          <w:b/>
          <w:bCs/>
          <w:sz w:val="24"/>
        </w:rPr>
        <w:t>S</w:t>
      </w:r>
      <w:r w:rsidR="00205DF8">
        <w:rPr>
          <w:rFonts w:ascii="Times New Roman Bold" w:hAnsi="Times New Roman Bold" w:cs="Times New Roman Bold" w:hint="eastAsia"/>
          <w:b/>
          <w:bCs/>
          <w:sz w:val="24"/>
        </w:rPr>
        <w:t>4</w:t>
      </w:r>
      <w:r>
        <w:rPr>
          <w:rFonts w:ascii="Times New Roman Bold" w:hAnsi="Times New Roman Bold" w:cs="Times New Roman Bold" w:hint="eastAsia"/>
          <w:b/>
          <w:bCs/>
          <w:sz w:val="24"/>
        </w:rPr>
        <w:t xml:space="preserve"> MR-Egger intercept test</w:t>
      </w:r>
      <w:r>
        <w:rPr>
          <w:rFonts w:ascii="Times New Roman Bold" w:hAnsi="Times New Roman Bold" w:cs="Times New Roman Bold"/>
          <w:b/>
          <w:bCs/>
          <w:sz w:val="24"/>
        </w:rPr>
        <w:t xml:space="preserve"> for horizontal pleiotropy in reverse M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68"/>
        <w:gridCol w:w="1593"/>
        <w:gridCol w:w="1032"/>
        <w:gridCol w:w="567"/>
        <w:gridCol w:w="1320"/>
        <w:gridCol w:w="587"/>
        <w:gridCol w:w="587"/>
      </w:tblGrid>
      <w:tr w:rsidR="00246763" w:rsidRPr="004D35F1" w14:paraId="4526DF13" w14:textId="77777777" w:rsidTr="004D35F1">
        <w:trPr>
          <w:trHeight w:val="579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A2E517" w14:textId="77777777" w:rsidR="00246763" w:rsidRPr="004D35F1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d.expos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F651EB" w14:textId="77777777" w:rsidR="00246763" w:rsidRPr="004D35F1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d.outcome</w:t>
            </w:r>
          </w:p>
        </w:tc>
        <w:tc>
          <w:tcPr>
            <w:tcW w:w="1661" w:type="dxa"/>
            <w:gridSpan w:val="2"/>
            <w:tcBorders>
              <w:bottom w:val="single" w:sz="4" w:space="0" w:color="auto"/>
            </w:tcBorders>
            <w:vAlign w:val="center"/>
          </w:tcPr>
          <w:p w14:paraId="1E37F75E" w14:textId="77777777" w:rsidR="00246763" w:rsidRPr="004D35F1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47B1371F" w14:textId="77777777" w:rsidR="00246763" w:rsidRPr="004D35F1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1887" w:type="dxa"/>
            <w:gridSpan w:val="2"/>
            <w:tcBorders>
              <w:bottom w:val="single" w:sz="4" w:space="0" w:color="auto"/>
            </w:tcBorders>
            <w:vAlign w:val="center"/>
          </w:tcPr>
          <w:p w14:paraId="48268731" w14:textId="77777777" w:rsidR="00246763" w:rsidRPr="004D35F1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gger_intercept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14:paraId="1DF1FB07" w14:textId="77777777" w:rsidR="00246763" w:rsidRPr="004D35F1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14:paraId="260E792B" w14:textId="77777777" w:rsidR="00246763" w:rsidRPr="004D35F1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-val</w:t>
            </w:r>
          </w:p>
        </w:tc>
      </w:tr>
      <w:tr w:rsidR="00246763" w14:paraId="6CBA7132" w14:textId="77777777" w:rsidTr="004D35F1"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</w:tcPr>
          <w:p w14:paraId="2C2EBFB0" w14:textId="77777777" w:rsidR="00246763" w:rsidRPr="004D35F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oIq39k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0337AD1C" w14:textId="77777777" w:rsidR="00246763" w:rsidRPr="004D35F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VfyXgM</w:t>
            </w:r>
          </w:p>
        </w:tc>
        <w:tc>
          <w:tcPr>
            <w:tcW w:w="1593" w:type="dxa"/>
            <w:tcBorders>
              <w:top w:val="single" w:sz="4" w:space="0" w:color="auto"/>
              <w:tl2br w:val="nil"/>
              <w:tr2bl w:val="nil"/>
            </w:tcBorders>
          </w:tcPr>
          <w:p w14:paraId="23DA43E6" w14:textId="77777777" w:rsidR="00246763" w:rsidRPr="004D35F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CST90003714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3024167D" w14:textId="77777777" w:rsidR="00246763" w:rsidRPr="004D35F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Mental and behavioural disorders due to sedatives or hypnotics</w:t>
            </w:r>
          </w:p>
        </w:tc>
        <w:tc>
          <w:tcPr>
            <w:tcW w:w="1320" w:type="dxa"/>
            <w:tcBorders>
              <w:top w:val="single" w:sz="4" w:space="0" w:color="auto"/>
              <w:tl2br w:val="nil"/>
              <w:tr2bl w:val="nil"/>
            </w:tcBorders>
          </w:tcPr>
          <w:p w14:paraId="71295923" w14:textId="77777777" w:rsidR="00246763" w:rsidRPr="004D35F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-0.008</w:t>
            </w:r>
          </w:p>
        </w:tc>
        <w:tc>
          <w:tcPr>
            <w:tcW w:w="587" w:type="dxa"/>
            <w:tcBorders>
              <w:top w:val="single" w:sz="4" w:space="0" w:color="auto"/>
              <w:tl2br w:val="nil"/>
              <w:tr2bl w:val="nil"/>
            </w:tcBorders>
          </w:tcPr>
          <w:p w14:paraId="60ECCF54" w14:textId="77777777" w:rsidR="00246763" w:rsidRPr="004D35F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587" w:type="dxa"/>
            <w:tcBorders>
              <w:top w:val="single" w:sz="4" w:space="0" w:color="auto"/>
              <w:tl2br w:val="nil"/>
              <w:tr2bl w:val="nil"/>
            </w:tcBorders>
          </w:tcPr>
          <w:p w14:paraId="59141C78" w14:textId="77777777" w:rsidR="00246763" w:rsidRPr="004D35F1" w:rsidRDefault="00000000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 w:rsidRPr="004D35F1"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8</w:t>
            </w:r>
          </w:p>
        </w:tc>
      </w:tr>
    </w:tbl>
    <w:p w14:paraId="655430BF" w14:textId="77777777" w:rsidR="00246763" w:rsidRDefault="00246763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sectPr w:rsidR="00246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hlOTM0ZmZlYzY5ZThlMmQxMDQ3ODQ5NGMxOWM2NWUifQ=="/>
  </w:docVars>
  <w:rsids>
    <w:rsidRoot w:val="009E73EB"/>
    <w:rsid w:val="BFF36CD7"/>
    <w:rsid w:val="CFFF7A56"/>
    <w:rsid w:val="DB9F130D"/>
    <w:rsid w:val="DDFBFF34"/>
    <w:rsid w:val="DF7CA5CE"/>
    <w:rsid w:val="DFBC2BA3"/>
    <w:rsid w:val="EBBFBBC1"/>
    <w:rsid w:val="EF8792C5"/>
    <w:rsid w:val="EF9BCBDB"/>
    <w:rsid w:val="EFF7073B"/>
    <w:rsid w:val="F5FDF7E4"/>
    <w:rsid w:val="FB993EEA"/>
    <w:rsid w:val="FBD7AB30"/>
    <w:rsid w:val="FDFD1435"/>
    <w:rsid w:val="FE7F20C2"/>
    <w:rsid w:val="000024CE"/>
    <w:rsid w:val="000143AA"/>
    <w:rsid w:val="000337A5"/>
    <w:rsid w:val="00040BE1"/>
    <w:rsid w:val="00074C17"/>
    <w:rsid w:val="00075D0A"/>
    <w:rsid w:val="000A1030"/>
    <w:rsid w:val="001145EE"/>
    <w:rsid w:val="00127A27"/>
    <w:rsid w:val="001A1FC5"/>
    <w:rsid w:val="001A2AC8"/>
    <w:rsid w:val="001D062D"/>
    <w:rsid w:val="00205DF8"/>
    <w:rsid w:val="00246763"/>
    <w:rsid w:val="00250439"/>
    <w:rsid w:val="00255849"/>
    <w:rsid w:val="002D39ED"/>
    <w:rsid w:val="00311471"/>
    <w:rsid w:val="00391241"/>
    <w:rsid w:val="003925CF"/>
    <w:rsid w:val="00407559"/>
    <w:rsid w:val="0047344C"/>
    <w:rsid w:val="00475723"/>
    <w:rsid w:val="00481A25"/>
    <w:rsid w:val="004D35F1"/>
    <w:rsid w:val="0054403C"/>
    <w:rsid w:val="00570BF7"/>
    <w:rsid w:val="00587583"/>
    <w:rsid w:val="005E0979"/>
    <w:rsid w:val="00600396"/>
    <w:rsid w:val="00624324"/>
    <w:rsid w:val="006A225D"/>
    <w:rsid w:val="00730DD4"/>
    <w:rsid w:val="00740DF7"/>
    <w:rsid w:val="007451D3"/>
    <w:rsid w:val="00766CDE"/>
    <w:rsid w:val="007C3F4E"/>
    <w:rsid w:val="007D53AC"/>
    <w:rsid w:val="008C2DF7"/>
    <w:rsid w:val="00967480"/>
    <w:rsid w:val="009C51A9"/>
    <w:rsid w:val="009D7265"/>
    <w:rsid w:val="009E73EB"/>
    <w:rsid w:val="00A84BE2"/>
    <w:rsid w:val="00AB22A5"/>
    <w:rsid w:val="00AB6E07"/>
    <w:rsid w:val="00AF1846"/>
    <w:rsid w:val="00B00BB1"/>
    <w:rsid w:val="00B14231"/>
    <w:rsid w:val="00B303A6"/>
    <w:rsid w:val="00B31A03"/>
    <w:rsid w:val="00B51DDD"/>
    <w:rsid w:val="00B6575E"/>
    <w:rsid w:val="00BB1C58"/>
    <w:rsid w:val="00BB7E59"/>
    <w:rsid w:val="00C26A6B"/>
    <w:rsid w:val="00C6000B"/>
    <w:rsid w:val="00D8223A"/>
    <w:rsid w:val="00DB3599"/>
    <w:rsid w:val="00E01390"/>
    <w:rsid w:val="00E05FD3"/>
    <w:rsid w:val="00E23E16"/>
    <w:rsid w:val="00E84131"/>
    <w:rsid w:val="00ED4FB9"/>
    <w:rsid w:val="00F331DF"/>
    <w:rsid w:val="00F566D9"/>
    <w:rsid w:val="00F607D9"/>
    <w:rsid w:val="00F72C1A"/>
    <w:rsid w:val="00F7315B"/>
    <w:rsid w:val="00F97106"/>
    <w:rsid w:val="3AFF4242"/>
    <w:rsid w:val="4A2BA4AF"/>
    <w:rsid w:val="57BF8C23"/>
    <w:rsid w:val="5BD145B0"/>
    <w:rsid w:val="5FFE212E"/>
    <w:rsid w:val="6F8ED1B3"/>
    <w:rsid w:val="777F8882"/>
    <w:rsid w:val="79CF9E09"/>
    <w:rsid w:val="7D73A76B"/>
    <w:rsid w:val="7D7FB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B75E8"/>
  <w15:docId w15:val="{4EA92D3D-19F8-684C-95E1-F72469DB9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ad">
    <w:name w:val="annotation reference"/>
    <w:basedOn w:val="a0"/>
    <w:uiPriority w:val="99"/>
    <w:semiHidden/>
    <w:unhideWhenUsed/>
    <w:rsid w:val="00967480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67480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967480"/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967480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67480"/>
    <w:rPr>
      <w:rFonts w:asciiTheme="minorHAnsi" w:eastAsiaTheme="minorEastAsia" w:hAnsiTheme="minorHAnsi" w:cstheme="minorBidi"/>
      <w:b/>
      <w:bCs/>
      <w:kern w:val="2"/>
      <w:sz w:val="21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33</Words>
  <Characters>216</Characters>
  <Application>Microsoft Office Word</Application>
  <DocSecurity>0</DocSecurity>
  <Lines>3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25516</dc:creator>
  <cp:lastModifiedBy>卢丽琴</cp:lastModifiedBy>
  <cp:revision>33</cp:revision>
  <dcterms:created xsi:type="dcterms:W3CDTF">2024-11-07T15:36:00Z</dcterms:created>
  <dcterms:modified xsi:type="dcterms:W3CDTF">2025-10-09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3F39599F077FAC0F72032B67E16785C7_42</vt:lpwstr>
  </property>
</Properties>
</file>